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B4BAF2" w14:textId="7897C3BF" w:rsidR="00206A8C" w:rsidRPr="00C047A7" w:rsidRDefault="00206A8C" w:rsidP="00206A8C">
      <w:pPr>
        <w:pStyle w:val="NormalWeb"/>
        <w:spacing w:before="0" w:beforeAutospacing="0" w:after="0" w:afterAutospacing="0"/>
        <w:rPr>
          <w:rFonts w:asciiTheme="minorHAnsi" w:hAnsiTheme="minorHAnsi"/>
          <w:b/>
          <w:sz w:val="28"/>
          <w:szCs w:val="28"/>
        </w:rPr>
      </w:pPr>
      <w:r w:rsidRPr="00C047A7">
        <w:rPr>
          <w:rFonts w:asciiTheme="minorHAnsi" w:hAnsiTheme="minorHAnsi" w:cs="Cambria"/>
          <w:b/>
          <w:color w:val="000000" w:themeColor="text1"/>
          <w:kern w:val="24"/>
          <w:sz w:val="28"/>
          <w:szCs w:val="28"/>
        </w:rPr>
        <w:t>S17 Table. Sen</w:t>
      </w:r>
      <w:r w:rsidR="002A7541">
        <w:rPr>
          <w:rFonts w:asciiTheme="minorHAnsi" w:hAnsiTheme="minorHAnsi" w:cs="Cambria"/>
          <w:b/>
          <w:color w:val="000000" w:themeColor="text1"/>
          <w:kern w:val="24"/>
          <w:sz w:val="28"/>
          <w:szCs w:val="28"/>
        </w:rPr>
        <w:t>sitivity and specificity of decrease</w:t>
      </w:r>
      <w:r w:rsidRPr="00C047A7">
        <w:rPr>
          <w:rFonts w:asciiTheme="minorHAnsi" w:hAnsiTheme="minorHAnsi" w:cs="Cambria"/>
          <w:b/>
          <w:color w:val="000000" w:themeColor="text1"/>
          <w:kern w:val="24"/>
          <w:sz w:val="28"/>
          <w:szCs w:val="28"/>
        </w:rPr>
        <w:t xml:space="preserve"> in TP53MAF and CA-125 for pr</w:t>
      </w:r>
      <w:r w:rsidR="00B40DF3">
        <w:rPr>
          <w:rFonts w:asciiTheme="minorHAnsi" w:hAnsiTheme="minorHAnsi" w:cs="Cambria"/>
          <w:b/>
          <w:color w:val="000000" w:themeColor="text1"/>
          <w:kern w:val="24"/>
          <w:sz w:val="28"/>
          <w:szCs w:val="28"/>
        </w:rPr>
        <w:t>edicting 6 month TTP following one and two</w:t>
      </w:r>
      <w:bookmarkStart w:id="0" w:name="_GoBack"/>
      <w:bookmarkEnd w:id="0"/>
      <w:r w:rsidRPr="00C047A7">
        <w:rPr>
          <w:rFonts w:asciiTheme="minorHAnsi" w:hAnsiTheme="minorHAnsi" w:cs="Cambria"/>
          <w:b/>
          <w:color w:val="000000" w:themeColor="text1"/>
          <w:kern w:val="24"/>
          <w:sz w:val="28"/>
          <w:szCs w:val="28"/>
        </w:rPr>
        <w:t xml:space="preserve"> cycles of chemotherapy</w:t>
      </w:r>
      <w:r w:rsidRPr="00C047A7">
        <w:rPr>
          <w:rFonts w:asciiTheme="minorHAnsi" w:hAnsiTheme="minorHAnsi" w:cstheme="minorBidi"/>
          <w:b/>
          <w:color w:val="000000" w:themeColor="text1"/>
          <w:kern w:val="24"/>
          <w:sz w:val="28"/>
          <w:szCs w:val="28"/>
        </w:rPr>
        <w:t>.</w:t>
      </w:r>
    </w:p>
    <w:p w14:paraId="54692932" w14:textId="77777777" w:rsidR="00806AC5" w:rsidRDefault="00806AC5"/>
    <w:p w14:paraId="615E4971" w14:textId="77777777" w:rsidR="00806AC5" w:rsidRDefault="00806AC5"/>
    <w:tbl>
      <w:tblPr>
        <w:tblStyle w:val="TableGrid5"/>
        <w:tblW w:w="10774" w:type="dxa"/>
        <w:tblInd w:w="-152" w:type="dxa"/>
        <w:tblLayout w:type="fixed"/>
        <w:tblLook w:val="04A0" w:firstRow="1" w:lastRow="0" w:firstColumn="1" w:lastColumn="0" w:noHBand="0" w:noVBand="1"/>
      </w:tblPr>
      <w:tblGrid>
        <w:gridCol w:w="3316"/>
        <w:gridCol w:w="1811"/>
        <w:gridCol w:w="1961"/>
        <w:gridCol w:w="1743"/>
        <w:gridCol w:w="1943"/>
      </w:tblGrid>
      <w:tr w:rsidR="00806AC5" w:rsidRPr="00806AC5" w14:paraId="645FD3A4" w14:textId="77777777" w:rsidTr="002A7541">
        <w:tc>
          <w:tcPr>
            <w:tcW w:w="1077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9D8D2" w14:textId="0F89266C" w:rsidR="00806AC5" w:rsidRPr="00B53E7D" w:rsidRDefault="00806AC5" w:rsidP="00B53E7D">
            <w:pPr>
              <w:spacing w:after="200"/>
              <w:jc w:val="center"/>
              <w:rPr>
                <w:b/>
                <w:sz w:val="22"/>
                <w:szCs w:val="22"/>
              </w:rPr>
            </w:pPr>
            <w:r w:rsidRPr="00B53E7D">
              <w:rPr>
                <w:b/>
              </w:rPr>
              <w:t>Sen</w:t>
            </w:r>
            <w:r w:rsidR="002A7541">
              <w:rPr>
                <w:b/>
              </w:rPr>
              <w:t>sitivity and specificity of decrease</w:t>
            </w:r>
            <w:r w:rsidRPr="00B53E7D">
              <w:rPr>
                <w:b/>
              </w:rPr>
              <w:t xml:space="preserve"> in TP53MAF and CA-125 for predicting 6 month TTP</w:t>
            </w:r>
          </w:p>
        </w:tc>
      </w:tr>
      <w:tr w:rsidR="002A7541" w:rsidRPr="00806AC5" w14:paraId="3CA56EE6" w14:textId="77777777" w:rsidTr="002A7541"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hideMark/>
          </w:tcPr>
          <w:p w14:paraId="4B473563" w14:textId="77777777" w:rsidR="00806AC5" w:rsidRPr="00B53E7D" w:rsidRDefault="00806AC5">
            <w:pPr>
              <w:spacing w:after="200"/>
              <w:rPr>
                <w:b/>
                <w:sz w:val="22"/>
                <w:szCs w:val="22"/>
              </w:rPr>
            </w:pPr>
            <w:r w:rsidRPr="00B53E7D">
              <w:rPr>
                <w:b/>
              </w:rPr>
              <w:t>TP53MAF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nil"/>
            </w:tcBorders>
          </w:tcPr>
          <w:p w14:paraId="05D7E5A5" w14:textId="77777777" w:rsidR="00806AC5" w:rsidRPr="00806AC5" w:rsidRDefault="00806AC5">
            <w:pPr>
              <w:spacing w:after="200"/>
              <w:jc w:val="center"/>
              <w:rPr>
                <w:sz w:val="22"/>
                <w:szCs w:val="22"/>
              </w:rPr>
            </w:pP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469193C7" w14:textId="77777777" w:rsidR="00806AC5" w:rsidRPr="00806AC5" w:rsidRDefault="00806AC5">
            <w:pPr>
              <w:spacing w:after="200"/>
              <w:jc w:val="center"/>
              <w:rPr>
                <w:sz w:val="22"/>
                <w:szCs w:val="22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59DF12E8" w14:textId="77777777" w:rsidR="00806AC5" w:rsidRPr="00806AC5" w:rsidRDefault="00806AC5">
            <w:pPr>
              <w:spacing w:after="200"/>
              <w:jc w:val="center"/>
              <w:rPr>
                <w:sz w:val="22"/>
                <w:szCs w:val="22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</w:tcPr>
          <w:p w14:paraId="5DE53169" w14:textId="77777777" w:rsidR="00806AC5" w:rsidRPr="00806AC5" w:rsidRDefault="00806AC5">
            <w:pPr>
              <w:spacing w:after="200"/>
              <w:jc w:val="center"/>
              <w:rPr>
                <w:sz w:val="22"/>
                <w:szCs w:val="22"/>
              </w:rPr>
            </w:pPr>
          </w:p>
        </w:tc>
      </w:tr>
      <w:tr w:rsidR="002A7541" w:rsidRPr="00806AC5" w14:paraId="7BF2602B" w14:textId="77777777" w:rsidTr="002A7541">
        <w:tc>
          <w:tcPr>
            <w:tcW w:w="3316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319C3AA8" w14:textId="0D36B90D" w:rsidR="00806AC5" w:rsidRPr="00B53E7D" w:rsidRDefault="002A7541">
            <w:pPr>
              <w:spacing w:after="200"/>
              <w:rPr>
                <w:b/>
                <w:sz w:val="22"/>
                <w:szCs w:val="22"/>
              </w:rPr>
            </w:pPr>
            <w:r>
              <w:rPr>
                <w:b/>
              </w:rPr>
              <w:t>60% decrease</w:t>
            </w:r>
            <w:r w:rsidR="00806AC5" w:rsidRPr="00B53E7D">
              <w:rPr>
                <w:b/>
              </w:rPr>
              <w:t xml:space="preserve"> from cycle 1 to 2</w:t>
            </w:r>
          </w:p>
        </w:tc>
        <w:tc>
          <w:tcPr>
            <w:tcW w:w="1811" w:type="dxa"/>
            <w:tcBorders>
              <w:top w:val="single" w:sz="24" w:space="0" w:color="auto"/>
              <w:left w:val="single" w:sz="4" w:space="0" w:color="auto"/>
              <w:bottom w:val="single" w:sz="8" w:space="0" w:color="auto"/>
              <w:right w:val="nil"/>
            </w:tcBorders>
            <w:hideMark/>
          </w:tcPr>
          <w:p w14:paraId="51831559" w14:textId="77777777" w:rsidR="00806AC5" w:rsidRPr="00B53E7D" w:rsidRDefault="00806AC5">
            <w:pPr>
              <w:jc w:val="center"/>
              <w:rPr>
                <w:b/>
                <w:sz w:val="22"/>
                <w:szCs w:val="22"/>
              </w:rPr>
            </w:pPr>
            <w:r w:rsidRPr="00B53E7D">
              <w:rPr>
                <w:b/>
              </w:rPr>
              <w:t>Sens</w:t>
            </w:r>
          </w:p>
          <w:p w14:paraId="2CD6DAC3" w14:textId="77777777" w:rsidR="00806AC5" w:rsidRPr="00B53E7D" w:rsidRDefault="00806AC5">
            <w:pPr>
              <w:spacing w:after="200"/>
              <w:jc w:val="center"/>
              <w:rPr>
                <w:b/>
                <w:sz w:val="22"/>
                <w:szCs w:val="22"/>
              </w:rPr>
            </w:pPr>
            <w:r w:rsidRPr="00B53E7D">
              <w:rPr>
                <w:b/>
              </w:rPr>
              <w:t>(95% CI)</w:t>
            </w:r>
          </w:p>
        </w:tc>
        <w:tc>
          <w:tcPr>
            <w:tcW w:w="1961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993461A" w14:textId="77777777" w:rsidR="00806AC5" w:rsidRPr="00B53E7D" w:rsidRDefault="00806AC5">
            <w:pPr>
              <w:jc w:val="center"/>
              <w:rPr>
                <w:b/>
                <w:sz w:val="22"/>
                <w:szCs w:val="22"/>
              </w:rPr>
            </w:pPr>
            <w:r w:rsidRPr="00B53E7D">
              <w:rPr>
                <w:b/>
              </w:rPr>
              <w:t>Spec</w:t>
            </w:r>
          </w:p>
          <w:p w14:paraId="31F5366D" w14:textId="77777777" w:rsidR="00806AC5" w:rsidRPr="00B53E7D" w:rsidRDefault="00806AC5">
            <w:pPr>
              <w:spacing w:after="200"/>
              <w:jc w:val="center"/>
              <w:rPr>
                <w:b/>
                <w:sz w:val="22"/>
                <w:szCs w:val="22"/>
              </w:rPr>
            </w:pPr>
            <w:r w:rsidRPr="00B53E7D">
              <w:rPr>
                <w:b/>
              </w:rPr>
              <w:t>(95% CI)</w:t>
            </w:r>
          </w:p>
        </w:tc>
        <w:tc>
          <w:tcPr>
            <w:tcW w:w="1743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735CB6A" w14:textId="77777777" w:rsidR="00806AC5" w:rsidRPr="00B53E7D" w:rsidRDefault="00806AC5">
            <w:pPr>
              <w:jc w:val="center"/>
              <w:rPr>
                <w:b/>
                <w:sz w:val="22"/>
                <w:szCs w:val="22"/>
              </w:rPr>
            </w:pPr>
            <w:r w:rsidRPr="00B53E7D">
              <w:rPr>
                <w:b/>
              </w:rPr>
              <w:t>NPV</w:t>
            </w:r>
          </w:p>
          <w:p w14:paraId="55C976DA" w14:textId="77777777" w:rsidR="00806AC5" w:rsidRPr="00B53E7D" w:rsidRDefault="00806AC5">
            <w:pPr>
              <w:spacing w:after="200"/>
              <w:jc w:val="center"/>
              <w:rPr>
                <w:b/>
                <w:sz w:val="22"/>
                <w:szCs w:val="22"/>
              </w:rPr>
            </w:pPr>
            <w:r w:rsidRPr="00B53E7D">
              <w:rPr>
                <w:b/>
              </w:rPr>
              <w:t>(95% CI)</w:t>
            </w:r>
          </w:p>
        </w:tc>
        <w:tc>
          <w:tcPr>
            <w:tcW w:w="1943" w:type="dxa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CE15EC4" w14:textId="77777777" w:rsidR="00806AC5" w:rsidRPr="00B53E7D" w:rsidRDefault="00806AC5">
            <w:pPr>
              <w:jc w:val="center"/>
              <w:rPr>
                <w:b/>
                <w:sz w:val="22"/>
                <w:szCs w:val="22"/>
              </w:rPr>
            </w:pPr>
            <w:r w:rsidRPr="00B53E7D">
              <w:rPr>
                <w:b/>
              </w:rPr>
              <w:t>PPV</w:t>
            </w:r>
          </w:p>
          <w:p w14:paraId="5CFD4950" w14:textId="77777777" w:rsidR="00806AC5" w:rsidRPr="00B53E7D" w:rsidRDefault="00806AC5">
            <w:pPr>
              <w:spacing w:after="200"/>
              <w:jc w:val="center"/>
              <w:rPr>
                <w:b/>
                <w:sz w:val="22"/>
                <w:szCs w:val="22"/>
              </w:rPr>
            </w:pPr>
            <w:r w:rsidRPr="00B53E7D">
              <w:rPr>
                <w:b/>
              </w:rPr>
              <w:t>(95% CI)</w:t>
            </w:r>
          </w:p>
        </w:tc>
      </w:tr>
      <w:tr w:rsidR="002A7541" w:rsidRPr="00806AC5" w14:paraId="726C51F9" w14:textId="77777777" w:rsidTr="002A7541">
        <w:tc>
          <w:tcPr>
            <w:tcW w:w="331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hideMark/>
          </w:tcPr>
          <w:p w14:paraId="1C605739" w14:textId="77777777" w:rsidR="00806AC5" w:rsidRPr="00806AC5" w:rsidRDefault="00806AC5">
            <w:pPr>
              <w:spacing w:after="200"/>
              <w:rPr>
                <w:sz w:val="22"/>
                <w:szCs w:val="22"/>
              </w:rPr>
            </w:pPr>
            <w:r w:rsidRPr="00806AC5">
              <w:t>All (n</w:t>
            </w:r>
            <w:r w:rsidRPr="00806AC5">
              <w:rPr>
                <w:vertAlign w:val="subscript"/>
              </w:rPr>
              <w:t>courses</w:t>
            </w:r>
            <w:r w:rsidRPr="00806AC5">
              <w:t>=31)*</w:t>
            </w:r>
          </w:p>
        </w:tc>
        <w:tc>
          <w:tcPr>
            <w:tcW w:w="18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6FED417" w14:textId="44340B5D" w:rsidR="00806AC5" w:rsidRPr="002A7541" w:rsidRDefault="037066C6" w:rsidP="037066C6">
            <w:pPr>
              <w:spacing w:after="200"/>
              <w:jc w:val="center"/>
              <w:rPr>
                <w:sz w:val="22"/>
                <w:szCs w:val="22"/>
              </w:rPr>
            </w:pPr>
            <w:r w:rsidRPr="002A7541">
              <w:rPr>
                <w:sz w:val="22"/>
                <w:szCs w:val="22"/>
              </w:rPr>
              <w:t>71% (42%–92%)</w:t>
            </w:r>
          </w:p>
        </w:tc>
        <w:tc>
          <w:tcPr>
            <w:tcW w:w="19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91B3A8A" w14:textId="4F1E3FFB" w:rsidR="00806AC5" w:rsidRPr="002A7541" w:rsidRDefault="037066C6" w:rsidP="037066C6">
            <w:pPr>
              <w:spacing w:after="200"/>
              <w:jc w:val="center"/>
              <w:rPr>
                <w:sz w:val="22"/>
                <w:szCs w:val="22"/>
              </w:rPr>
            </w:pPr>
            <w:r w:rsidRPr="002A7541">
              <w:rPr>
                <w:sz w:val="22"/>
                <w:szCs w:val="22"/>
              </w:rPr>
              <w:t>88% (64%–99%)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4A1A536" w14:textId="0E814C41" w:rsidR="00806AC5" w:rsidRPr="002A7541" w:rsidRDefault="037066C6" w:rsidP="037066C6">
            <w:pPr>
              <w:spacing w:after="200"/>
              <w:jc w:val="center"/>
              <w:rPr>
                <w:sz w:val="22"/>
                <w:szCs w:val="22"/>
              </w:rPr>
            </w:pPr>
            <w:r w:rsidRPr="002A7541">
              <w:rPr>
                <w:sz w:val="22"/>
                <w:szCs w:val="22"/>
              </w:rPr>
              <w:t>79% (54%–94%)</w:t>
            </w:r>
          </w:p>
        </w:tc>
        <w:tc>
          <w:tcPr>
            <w:tcW w:w="19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hideMark/>
          </w:tcPr>
          <w:p w14:paraId="584BE3BB" w14:textId="62DB8E0A" w:rsidR="00806AC5" w:rsidRPr="002A7541" w:rsidRDefault="037066C6" w:rsidP="037066C6">
            <w:pPr>
              <w:spacing w:after="200"/>
              <w:jc w:val="center"/>
              <w:rPr>
                <w:sz w:val="22"/>
                <w:szCs w:val="22"/>
              </w:rPr>
            </w:pPr>
            <w:r w:rsidRPr="002A7541">
              <w:rPr>
                <w:sz w:val="22"/>
                <w:szCs w:val="22"/>
              </w:rPr>
              <w:t>83% (52%–98%)</w:t>
            </w:r>
          </w:p>
        </w:tc>
      </w:tr>
      <w:tr w:rsidR="002A7541" w:rsidRPr="00806AC5" w14:paraId="03D80670" w14:textId="77777777" w:rsidTr="002A7541">
        <w:tc>
          <w:tcPr>
            <w:tcW w:w="3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hideMark/>
          </w:tcPr>
          <w:p w14:paraId="4091C3E1" w14:textId="77777777" w:rsidR="00806AC5" w:rsidRPr="00806AC5" w:rsidRDefault="00806AC5">
            <w:pPr>
              <w:spacing w:after="200"/>
              <w:rPr>
                <w:sz w:val="22"/>
                <w:szCs w:val="22"/>
              </w:rPr>
            </w:pPr>
            <w:r w:rsidRPr="00806AC5">
              <w:t>Excluding Drains (n</w:t>
            </w:r>
            <w:r w:rsidRPr="00806AC5">
              <w:rPr>
                <w:vertAlign w:val="subscript"/>
              </w:rPr>
              <w:t>courses</w:t>
            </w:r>
            <w:r w:rsidRPr="00806AC5">
              <w:t>=24)*</w:t>
            </w:r>
          </w:p>
        </w:tc>
        <w:tc>
          <w:tcPr>
            <w:tcW w:w="18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314637C" w14:textId="24920EE5" w:rsidR="00806AC5" w:rsidRPr="002A7541" w:rsidRDefault="037066C6" w:rsidP="037066C6">
            <w:pPr>
              <w:spacing w:after="200"/>
              <w:jc w:val="center"/>
              <w:rPr>
                <w:sz w:val="22"/>
                <w:szCs w:val="22"/>
              </w:rPr>
            </w:pPr>
            <w:r w:rsidRPr="002A7541">
              <w:rPr>
                <w:sz w:val="22"/>
                <w:szCs w:val="22"/>
              </w:rPr>
              <w:t>75% (43%–95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039503C" w14:textId="2C229D45" w:rsidR="00806AC5" w:rsidRPr="002A7541" w:rsidRDefault="037066C6" w:rsidP="037066C6">
            <w:pPr>
              <w:spacing w:after="200"/>
              <w:jc w:val="center"/>
              <w:rPr>
                <w:sz w:val="22"/>
                <w:szCs w:val="22"/>
              </w:rPr>
            </w:pPr>
            <w:r w:rsidRPr="002A7541">
              <w:rPr>
                <w:sz w:val="22"/>
                <w:szCs w:val="22"/>
              </w:rPr>
              <w:t>100% (74%–100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1C7CC84" w14:textId="54D35F32" w:rsidR="00806AC5" w:rsidRPr="002A7541" w:rsidRDefault="037066C6" w:rsidP="037066C6">
            <w:pPr>
              <w:spacing w:after="200"/>
              <w:jc w:val="center"/>
              <w:rPr>
                <w:sz w:val="22"/>
                <w:szCs w:val="22"/>
              </w:rPr>
            </w:pPr>
            <w:r w:rsidRPr="002A7541">
              <w:rPr>
                <w:sz w:val="22"/>
                <w:szCs w:val="22"/>
              </w:rPr>
              <w:t>80% (52%–96%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hideMark/>
          </w:tcPr>
          <w:p w14:paraId="08FD98B5" w14:textId="10C84BB6" w:rsidR="00806AC5" w:rsidRPr="002A7541" w:rsidRDefault="037066C6" w:rsidP="037066C6">
            <w:pPr>
              <w:spacing w:after="200"/>
              <w:jc w:val="center"/>
              <w:rPr>
                <w:sz w:val="22"/>
                <w:szCs w:val="22"/>
              </w:rPr>
            </w:pPr>
            <w:r w:rsidRPr="002A7541">
              <w:rPr>
                <w:sz w:val="22"/>
                <w:szCs w:val="22"/>
              </w:rPr>
              <w:t>100% (66%–100%)</w:t>
            </w:r>
          </w:p>
        </w:tc>
      </w:tr>
      <w:tr w:rsidR="002A7541" w:rsidRPr="00806AC5" w14:paraId="3F43B945" w14:textId="77777777" w:rsidTr="002A7541">
        <w:tc>
          <w:tcPr>
            <w:tcW w:w="3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426043C" w14:textId="745AD2BD" w:rsidR="00806AC5" w:rsidRPr="002A7541" w:rsidRDefault="002A7541">
            <w:pPr>
              <w:spacing w:after="200"/>
              <w:rPr>
                <w:b/>
              </w:rPr>
            </w:pPr>
            <w:r w:rsidRPr="002A7541">
              <w:rPr>
                <w:b/>
              </w:rPr>
              <w:t>80% decrease</w:t>
            </w:r>
            <w:r w:rsidR="00806AC5" w:rsidRPr="002A7541">
              <w:rPr>
                <w:b/>
              </w:rPr>
              <w:t xml:space="preserve"> from cycle 1 to 3</w:t>
            </w:r>
          </w:p>
        </w:tc>
        <w:tc>
          <w:tcPr>
            <w:tcW w:w="181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17D4E56" w14:textId="77777777" w:rsidR="00806AC5" w:rsidRPr="002A7541" w:rsidRDefault="00806AC5">
            <w:pPr>
              <w:spacing w:after="200"/>
              <w:jc w:val="center"/>
              <w:rPr>
                <w:sz w:val="22"/>
                <w:szCs w:val="22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3F32F93B" w14:textId="77777777" w:rsidR="00806AC5" w:rsidRPr="002A7541" w:rsidRDefault="00806AC5">
            <w:pPr>
              <w:spacing w:after="200"/>
              <w:jc w:val="center"/>
              <w:rPr>
                <w:sz w:val="22"/>
                <w:szCs w:val="22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21902AEC" w14:textId="77777777" w:rsidR="00806AC5" w:rsidRPr="002A7541" w:rsidRDefault="00806AC5">
            <w:pPr>
              <w:spacing w:after="200"/>
              <w:jc w:val="center"/>
              <w:rPr>
                <w:sz w:val="22"/>
                <w:szCs w:val="22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2CB608C" w14:textId="77777777" w:rsidR="00806AC5" w:rsidRPr="002A7541" w:rsidRDefault="00806AC5">
            <w:pPr>
              <w:spacing w:after="200"/>
              <w:jc w:val="center"/>
              <w:rPr>
                <w:sz w:val="22"/>
                <w:szCs w:val="22"/>
              </w:rPr>
            </w:pPr>
          </w:p>
        </w:tc>
      </w:tr>
      <w:tr w:rsidR="002A7541" w:rsidRPr="00806AC5" w14:paraId="06A3AABB" w14:textId="77777777" w:rsidTr="002A7541">
        <w:tc>
          <w:tcPr>
            <w:tcW w:w="3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3531E726" w14:textId="6DC5418C" w:rsidR="00806AC5" w:rsidRPr="00806AC5" w:rsidRDefault="00806AC5">
            <w:pPr>
              <w:spacing w:after="200"/>
            </w:pPr>
            <w:r>
              <w:t>All (n=30)</w:t>
            </w:r>
          </w:p>
        </w:tc>
        <w:tc>
          <w:tcPr>
            <w:tcW w:w="18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67D7166" w14:textId="02CFF49A" w:rsidR="00806AC5" w:rsidRPr="002A7541" w:rsidRDefault="037066C6">
            <w:pPr>
              <w:spacing w:after="200"/>
              <w:jc w:val="center"/>
              <w:rPr>
                <w:sz w:val="22"/>
                <w:szCs w:val="22"/>
              </w:rPr>
            </w:pPr>
            <w:r w:rsidRPr="002A7541">
              <w:rPr>
                <w:sz w:val="22"/>
                <w:szCs w:val="22"/>
              </w:rPr>
              <w:t>86% (57%–98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7432AB" w14:textId="612011F9" w:rsidR="00806AC5" w:rsidRPr="002A7541" w:rsidRDefault="037066C6">
            <w:pPr>
              <w:spacing w:after="200"/>
              <w:jc w:val="center"/>
              <w:rPr>
                <w:sz w:val="22"/>
                <w:szCs w:val="22"/>
              </w:rPr>
            </w:pPr>
            <w:r w:rsidRPr="002A7541">
              <w:rPr>
                <w:sz w:val="22"/>
                <w:szCs w:val="22"/>
              </w:rPr>
              <w:t>88% (62%–98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C89113" w14:textId="171023C5" w:rsidR="00806AC5" w:rsidRPr="002A7541" w:rsidRDefault="037066C6">
            <w:pPr>
              <w:spacing w:after="200"/>
              <w:jc w:val="center"/>
              <w:rPr>
                <w:sz w:val="22"/>
                <w:szCs w:val="22"/>
              </w:rPr>
            </w:pPr>
            <w:r w:rsidRPr="002A7541">
              <w:rPr>
                <w:sz w:val="22"/>
                <w:szCs w:val="22"/>
              </w:rPr>
              <w:t>88% (62%–98%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2A7286A1" w14:textId="75F00F96" w:rsidR="00806AC5" w:rsidRPr="002A7541" w:rsidRDefault="037066C6">
            <w:pPr>
              <w:spacing w:after="200"/>
              <w:jc w:val="center"/>
              <w:rPr>
                <w:sz w:val="22"/>
                <w:szCs w:val="22"/>
              </w:rPr>
            </w:pPr>
            <w:r w:rsidRPr="002A7541">
              <w:rPr>
                <w:sz w:val="22"/>
                <w:szCs w:val="22"/>
              </w:rPr>
              <w:t>86% (57%–98%)</w:t>
            </w:r>
          </w:p>
        </w:tc>
      </w:tr>
      <w:tr w:rsidR="002A7541" w:rsidRPr="00806AC5" w14:paraId="04D904E3" w14:textId="77777777" w:rsidTr="002A7541">
        <w:tc>
          <w:tcPr>
            <w:tcW w:w="3316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10CEBD65" w14:textId="4747E819" w:rsidR="00806AC5" w:rsidRPr="00806AC5" w:rsidRDefault="00806AC5">
            <w:pPr>
              <w:spacing w:after="200"/>
            </w:pPr>
            <w:r>
              <w:t>Exc. Drains (n=22)</w:t>
            </w:r>
          </w:p>
        </w:tc>
        <w:tc>
          <w:tcPr>
            <w:tcW w:w="1811" w:type="dxa"/>
            <w:tcBorders>
              <w:top w:val="nil"/>
              <w:left w:val="single" w:sz="8" w:space="0" w:color="auto"/>
              <w:bottom w:val="single" w:sz="24" w:space="0" w:color="auto"/>
              <w:right w:val="nil"/>
            </w:tcBorders>
            <w:shd w:val="clear" w:color="auto" w:fill="D9D9D9" w:themeFill="background1" w:themeFillShade="D9"/>
          </w:tcPr>
          <w:p w14:paraId="664485E9" w14:textId="24AE4A93" w:rsidR="00806AC5" w:rsidRPr="002A7541" w:rsidRDefault="037066C6">
            <w:pPr>
              <w:spacing w:after="200"/>
              <w:jc w:val="center"/>
              <w:rPr>
                <w:sz w:val="22"/>
                <w:szCs w:val="22"/>
              </w:rPr>
            </w:pPr>
            <w:r w:rsidRPr="002A7541">
              <w:rPr>
                <w:sz w:val="22"/>
                <w:szCs w:val="22"/>
              </w:rPr>
              <w:t>91% (59%–100%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D9D9D9" w:themeFill="background1" w:themeFillShade="D9"/>
          </w:tcPr>
          <w:p w14:paraId="6DD21AA7" w14:textId="113B87D2" w:rsidR="00806AC5" w:rsidRPr="002A7541" w:rsidRDefault="037066C6">
            <w:pPr>
              <w:spacing w:after="200"/>
              <w:jc w:val="center"/>
              <w:rPr>
                <w:sz w:val="22"/>
                <w:szCs w:val="22"/>
              </w:rPr>
            </w:pPr>
            <w:r w:rsidRPr="002A7541">
              <w:rPr>
                <w:sz w:val="22"/>
                <w:szCs w:val="22"/>
              </w:rPr>
              <w:t>100% (72%–100%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D9D9D9" w:themeFill="background1" w:themeFillShade="D9"/>
          </w:tcPr>
          <w:p w14:paraId="30555ECC" w14:textId="51A8B575" w:rsidR="00806AC5" w:rsidRPr="002A7541" w:rsidRDefault="002A7541" w:rsidP="002A7541">
            <w:pPr>
              <w:spacing w:after="2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% (62%-</w:t>
            </w:r>
            <w:r w:rsidR="037066C6" w:rsidRPr="002A7541">
              <w:rPr>
                <w:sz w:val="22"/>
                <w:szCs w:val="22"/>
              </w:rPr>
              <w:t>100%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562281C3" w14:textId="54F81675" w:rsidR="00806AC5" w:rsidRPr="002A7541" w:rsidRDefault="037066C6">
            <w:pPr>
              <w:spacing w:after="200"/>
              <w:jc w:val="center"/>
              <w:rPr>
                <w:sz w:val="22"/>
                <w:szCs w:val="22"/>
              </w:rPr>
            </w:pPr>
            <w:r w:rsidRPr="002A7541">
              <w:rPr>
                <w:sz w:val="22"/>
                <w:szCs w:val="22"/>
              </w:rPr>
              <w:t>100% (69%–100%)</w:t>
            </w:r>
          </w:p>
        </w:tc>
      </w:tr>
      <w:tr w:rsidR="002A7541" w:rsidRPr="00806AC5" w14:paraId="29830720" w14:textId="77777777" w:rsidTr="002A7541">
        <w:trPr>
          <w:trHeight w:val="321"/>
        </w:trPr>
        <w:tc>
          <w:tcPr>
            <w:tcW w:w="3316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4" w:space="0" w:color="auto"/>
            </w:tcBorders>
            <w:hideMark/>
          </w:tcPr>
          <w:p w14:paraId="117BB063" w14:textId="77777777" w:rsidR="00806AC5" w:rsidRPr="00B53E7D" w:rsidRDefault="00806AC5">
            <w:pPr>
              <w:spacing w:after="200"/>
              <w:rPr>
                <w:b/>
                <w:sz w:val="22"/>
                <w:szCs w:val="22"/>
              </w:rPr>
            </w:pPr>
            <w:r w:rsidRPr="00B53E7D">
              <w:rPr>
                <w:b/>
              </w:rPr>
              <w:t>CA-125</w:t>
            </w:r>
          </w:p>
        </w:tc>
        <w:tc>
          <w:tcPr>
            <w:tcW w:w="1811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</w:tcPr>
          <w:p w14:paraId="512A7432" w14:textId="77777777" w:rsidR="00806AC5" w:rsidRPr="00806AC5" w:rsidRDefault="00806AC5">
            <w:pPr>
              <w:spacing w:after="200"/>
              <w:jc w:val="center"/>
              <w:rPr>
                <w:sz w:val="22"/>
                <w:szCs w:val="22"/>
              </w:rPr>
            </w:pPr>
          </w:p>
        </w:tc>
        <w:tc>
          <w:tcPr>
            <w:tcW w:w="196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64B87EC6" w14:textId="77777777" w:rsidR="00806AC5" w:rsidRPr="00806AC5" w:rsidRDefault="00806AC5">
            <w:pPr>
              <w:spacing w:after="200"/>
              <w:jc w:val="center"/>
              <w:rPr>
                <w:sz w:val="22"/>
                <w:szCs w:val="22"/>
              </w:rPr>
            </w:pPr>
          </w:p>
        </w:tc>
        <w:tc>
          <w:tcPr>
            <w:tcW w:w="174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14E45F41" w14:textId="77777777" w:rsidR="00806AC5" w:rsidRPr="00806AC5" w:rsidRDefault="00806AC5">
            <w:pPr>
              <w:spacing w:after="200"/>
              <w:jc w:val="center"/>
              <w:rPr>
                <w:sz w:val="22"/>
                <w:szCs w:val="22"/>
              </w:rPr>
            </w:pPr>
          </w:p>
        </w:tc>
        <w:tc>
          <w:tcPr>
            <w:tcW w:w="1943" w:type="dxa"/>
            <w:tcBorders>
              <w:top w:val="single" w:sz="24" w:space="0" w:color="auto"/>
              <w:left w:val="nil"/>
              <w:bottom w:val="single" w:sz="24" w:space="0" w:color="auto"/>
              <w:right w:val="single" w:sz="8" w:space="0" w:color="auto"/>
            </w:tcBorders>
          </w:tcPr>
          <w:p w14:paraId="1826F49E" w14:textId="77777777" w:rsidR="00806AC5" w:rsidRPr="00806AC5" w:rsidRDefault="00806AC5">
            <w:pPr>
              <w:spacing w:after="200"/>
              <w:jc w:val="center"/>
              <w:rPr>
                <w:sz w:val="22"/>
                <w:szCs w:val="22"/>
              </w:rPr>
            </w:pPr>
          </w:p>
        </w:tc>
      </w:tr>
      <w:tr w:rsidR="002A7541" w:rsidRPr="00806AC5" w14:paraId="226306C2" w14:textId="77777777" w:rsidTr="002A7541">
        <w:tc>
          <w:tcPr>
            <w:tcW w:w="3316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22B5132B" w14:textId="681B9645" w:rsidR="00806AC5" w:rsidRPr="002A7541" w:rsidRDefault="002A7541">
            <w:pPr>
              <w:spacing w:after="200"/>
              <w:rPr>
                <w:b/>
                <w:sz w:val="22"/>
                <w:szCs w:val="22"/>
              </w:rPr>
            </w:pPr>
            <w:r w:rsidRPr="002A7541">
              <w:rPr>
                <w:b/>
              </w:rPr>
              <w:t>50% decrease</w:t>
            </w:r>
            <w:r w:rsidR="00806AC5" w:rsidRPr="002A7541">
              <w:rPr>
                <w:b/>
              </w:rPr>
              <w:t xml:space="preserve"> from cycle 1 to 2</w:t>
            </w:r>
          </w:p>
        </w:tc>
        <w:tc>
          <w:tcPr>
            <w:tcW w:w="1811" w:type="dxa"/>
            <w:tcBorders>
              <w:top w:val="single" w:sz="24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14:paraId="17AD2979" w14:textId="77777777" w:rsidR="00806AC5" w:rsidRPr="00806AC5" w:rsidRDefault="00806AC5">
            <w:pPr>
              <w:spacing w:after="200"/>
              <w:jc w:val="center"/>
              <w:rPr>
                <w:sz w:val="22"/>
                <w:szCs w:val="22"/>
              </w:rPr>
            </w:pPr>
          </w:p>
        </w:tc>
        <w:tc>
          <w:tcPr>
            <w:tcW w:w="1961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691CBA0E" w14:textId="77777777" w:rsidR="00806AC5" w:rsidRPr="00806AC5" w:rsidRDefault="00806AC5">
            <w:pPr>
              <w:spacing w:after="200"/>
              <w:jc w:val="center"/>
              <w:rPr>
                <w:sz w:val="22"/>
                <w:szCs w:val="22"/>
              </w:rPr>
            </w:pPr>
          </w:p>
        </w:tc>
        <w:tc>
          <w:tcPr>
            <w:tcW w:w="1743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0E1AA6A5" w14:textId="77777777" w:rsidR="00806AC5" w:rsidRPr="00806AC5" w:rsidRDefault="00806AC5">
            <w:pPr>
              <w:spacing w:after="200"/>
              <w:jc w:val="center"/>
              <w:rPr>
                <w:sz w:val="22"/>
                <w:szCs w:val="22"/>
              </w:rPr>
            </w:pPr>
          </w:p>
        </w:tc>
        <w:tc>
          <w:tcPr>
            <w:tcW w:w="1943" w:type="dxa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F77CF93" w14:textId="77777777" w:rsidR="00806AC5" w:rsidRPr="00806AC5" w:rsidRDefault="00806AC5">
            <w:pPr>
              <w:spacing w:after="200"/>
              <w:jc w:val="center"/>
              <w:rPr>
                <w:sz w:val="22"/>
                <w:szCs w:val="22"/>
              </w:rPr>
            </w:pPr>
          </w:p>
        </w:tc>
      </w:tr>
      <w:tr w:rsidR="002A7541" w:rsidRPr="00806AC5" w14:paraId="6991467F" w14:textId="77777777" w:rsidTr="002A7541">
        <w:tc>
          <w:tcPr>
            <w:tcW w:w="3316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C06F779" w14:textId="77777777" w:rsidR="00806AC5" w:rsidRPr="00806AC5" w:rsidRDefault="00806AC5">
            <w:pPr>
              <w:spacing w:after="200"/>
              <w:rPr>
                <w:sz w:val="22"/>
                <w:szCs w:val="22"/>
              </w:rPr>
            </w:pPr>
            <w:r w:rsidRPr="00806AC5">
              <w:t xml:space="preserve"> All (n</w:t>
            </w:r>
            <w:r w:rsidRPr="00806AC5">
              <w:rPr>
                <w:vertAlign w:val="subscript"/>
              </w:rPr>
              <w:t>courses</w:t>
            </w:r>
            <w:r w:rsidRPr="00806AC5">
              <w:t>=31)*</w:t>
            </w:r>
          </w:p>
        </w:tc>
        <w:tc>
          <w:tcPr>
            <w:tcW w:w="181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250C33C" w14:textId="567D1F65" w:rsidR="00806AC5" w:rsidRPr="002A7541" w:rsidRDefault="037066C6" w:rsidP="037066C6">
            <w:pPr>
              <w:spacing w:after="200"/>
              <w:jc w:val="center"/>
              <w:rPr>
                <w:sz w:val="22"/>
                <w:szCs w:val="22"/>
              </w:rPr>
            </w:pPr>
            <w:r w:rsidRPr="002A7541">
              <w:rPr>
                <w:sz w:val="22"/>
                <w:szCs w:val="22"/>
              </w:rPr>
              <w:t>93% (66%–100%)</w:t>
            </w:r>
          </w:p>
        </w:tc>
        <w:tc>
          <w:tcPr>
            <w:tcW w:w="19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F5EAC51" w14:textId="17DCDD16" w:rsidR="00806AC5" w:rsidRPr="002A7541" w:rsidRDefault="037066C6" w:rsidP="037066C6">
            <w:pPr>
              <w:spacing w:after="200"/>
              <w:jc w:val="center"/>
              <w:rPr>
                <w:sz w:val="22"/>
                <w:szCs w:val="22"/>
              </w:rPr>
            </w:pPr>
            <w:r w:rsidRPr="002A7541">
              <w:rPr>
                <w:sz w:val="22"/>
                <w:szCs w:val="22"/>
              </w:rPr>
              <w:t>29% (10%–56%)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E0558E5" w14:textId="2ED7CC5B" w:rsidR="00806AC5" w:rsidRPr="002A7541" w:rsidRDefault="002A7541" w:rsidP="002A7541">
            <w:pPr>
              <w:spacing w:after="2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%</w:t>
            </w:r>
            <w:r w:rsidR="037066C6" w:rsidRPr="002A7541">
              <w:rPr>
                <w:sz w:val="22"/>
                <w:szCs w:val="22"/>
              </w:rPr>
              <w:t>(36%–100%)</w:t>
            </w:r>
          </w:p>
        </w:tc>
        <w:tc>
          <w:tcPr>
            <w:tcW w:w="19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hideMark/>
          </w:tcPr>
          <w:p w14:paraId="0E302F3F" w14:textId="64AFC38D" w:rsidR="00806AC5" w:rsidRPr="002A7541" w:rsidRDefault="037066C6" w:rsidP="037066C6">
            <w:pPr>
              <w:spacing w:after="200"/>
              <w:jc w:val="center"/>
              <w:rPr>
                <w:sz w:val="22"/>
                <w:szCs w:val="22"/>
              </w:rPr>
            </w:pPr>
            <w:r w:rsidRPr="002A7541">
              <w:rPr>
                <w:sz w:val="22"/>
                <w:szCs w:val="22"/>
              </w:rPr>
              <w:t>52% (31%–72%)</w:t>
            </w:r>
          </w:p>
        </w:tc>
      </w:tr>
      <w:tr w:rsidR="002A7541" w:rsidRPr="00806AC5" w14:paraId="75B07F65" w14:textId="77777777" w:rsidTr="002A7541">
        <w:tc>
          <w:tcPr>
            <w:tcW w:w="33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54A6256" w14:textId="77777777" w:rsidR="00806AC5" w:rsidRPr="00806AC5" w:rsidRDefault="00806AC5">
            <w:pPr>
              <w:spacing w:after="200"/>
              <w:rPr>
                <w:sz w:val="22"/>
                <w:szCs w:val="22"/>
              </w:rPr>
            </w:pPr>
            <w:r w:rsidRPr="00806AC5">
              <w:t>Excluding Drains (n</w:t>
            </w:r>
            <w:r w:rsidRPr="00806AC5">
              <w:rPr>
                <w:vertAlign w:val="subscript"/>
              </w:rPr>
              <w:t>courses</w:t>
            </w:r>
            <w:r w:rsidRPr="00806AC5">
              <w:t>=24)*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1AB3BCF" w14:textId="39FC47F4" w:rsidR="00806AC5" w:rsidRPr="002A7541" w:rsidRDefault="037066C6" w:rsidP="037066C6">
            <w:pPr>
              <w:spacing w:after="200"/>
              <w:jc w:val="center"/>
              <w:rPr>
                <w:sz w:val="22"/>
                <w:szCs w:val="22"/>
              </w:rPr>
            </w:pPr>
            <w:r w:rsidRPr="002A7541">
              <w:rPr>
                <w:sz w:val="22"/>
                <w:szCs w:val="22"/>
              </w:rPr>
              <w:t>92% (62%–100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122415F" w14:textId="1014D4E3" w:rsidR="00806AC5" w:rsidRPr="002A7541" w:rsidRDefault="037066C6" w:rsidP="037066C6">
            <w:pPr>
              <w:spacing w:after="200"/>
              <w:jc w:val="center"/>
              <w:rPr>
                <w:sz w:val="22"/>
                <w:szCs w:val="22"/>
              </w:rPr>
            </w:pPr>
            <w:r w:rsidRPr="002A7541">
              <w:rPr>
                <w:sz w:val="22"/>
                <w:szCs w:val="22"/>
              </w:rPr>
              <w:t>33% (9%–65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A32DD29" w14:textId="56B1C487" w:rsidR="00806AC5" w:rsidRPr="002A7541" w:rsidRDefault="037066C6" w:rsidP="037066C6">
            <w:pPr>
              <w:spacing w:after="200"/>
              <w:jc w:val="center"/>
              <w:rPr>
                <w:sz w:val="22"/>
                <w:szCs w:val="22"/>
              </w:rPr>
            </w:pPr>
            <w:r w:rsidRPr="002A7541">
              <w:rPr>
                <w:sz w:val="22"/>
                <w:szCs w:val="22"/>
              </w:rPr>
              <w:t>80% (28%–99%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hideMark/>
          </w:tcPr>
          <w:p w14:paraId="1C5B4D48" w14:textId="262FD7D8" w:rsidR="00806AC5" w:rsidRPr="002A7541" w:rsidRDefault="037066C6" w:rsidP="037066C6">
            <w:pPr>
              <w:spacing w:after="200"/>
              <w:jc w:val="center"/>
              <w:rPr>
                <w:sz w:val="22"/>
                <w:szCs w:val="22"/>
              </w:rPr>
            </w:pPr>
            <w:r w:rsidRPr="002A7541">
              <w:rPr>
                <w:sz w:val="22"/>
                <w:szCs w:val="22"/>
              </w:rPr>
              <w:t>58% (34%–80%)</w:t>
            </w:r>
          </w:p>
        </w:tc>
      </w:tr>
      <w:tr w:rsidR="002A7541" w:rsidRPr="00806AC5" w14:paraId="29C49C49" w14:textId="77777777" w:rsidTr="002A7541">
        <w:tc>
          <w:tcPr>
            <w:tcW w:w="33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0BB8E783" w14:textId="1E90D792" w:rsidR="007F7B9C" w:rsidRPr="002A7541" w:rsidRDefault="002A7541">
            <w:pPr>
              <w:spacing w:after="200"/>
              <w:rPr>
                <w:b/>
              </w:rPr>
            </w:pPr>
            <w:r w:rsidRPr="002A7541">
              <w:rPr>
                <w:b/>
              </w:rPr>
              <w:t>50% decrease</w:t>
            </w:r>
            <w:r w:rsidR="007F7B9C" w:rsidRPr="002A7541">
              <w:rPr>
                <w:b/>
              </w:rPr>
              <w:t xml:space="preserve"> from cycle 1 to </w:t>
            </w:r>
            <w:r w:rsidR="00B45F77" w:rsidRPr="002A7541">
              <w:rPr>
                <w:b/>
              </w:rPr>
              <w:t>3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963FFD" w14:textId="77777777" w:rsidR="007F7B9C" w:rsidRPr="002A7541" w:rsidRDefault="007F7B9C">
            <w:pPr>
              <w:spacing w:after="200"/>
              <w:jc w:val="center"/>
              <w:rPr>
                <w:sz w:val="22"/>
                <w:szCs w:val="22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5221BDFA" w14:textId="77777777" w:rsidR="007F7B9C" w:rsidRPr="002A7541" w:rsidRDefault="007F7B9C">
            <w:pPr>
              <w:spacing w:after="200"/>
              <w:jc w:val="center"/>
              <w:rPr>
                <w:sz w:val="22"/>
                <w:szCs w:val="22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7381FD54" w14:textId="77777777" w:rsidR="007F7B9C" w:rsidRPr="002A7541" w:rsidRDefault="007F7B9C">
            <w:pPr>
              <w:spacing w:after="200"/>
              <w:jc w:val="center"/>
              <w:rPr>
                <w:sz w:val="22"/>
                <w:szCs w:val="22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CE073BA" w14:textId="77777777" w:rsidR="007F7B9C" w:rsidRPr="002A7541" w:rsidRDefault="007F7B9C">
            <w:pPr>
              <w:spacing w:after="200"/>
              <w:jc w:val="center"/>
              <w:rPr>
                <w:sz w:val="22"/>
                <w:szCs w:val="22"/>
              </w:rPr>
            </w:pPr>
          </w:p>
        </w:tc>
      </w:tr>
      <w:tr w:rsidR="002A7541" w:rsidRPr="00806AC5" w14:paraId="7FB8AD58" w14:textId="77777777" w:rsidTr="002A7541">
        <w:tc>
          <w:tcPr>
            <w:tcW w:w="33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8596C29" w14:textId="2F163705" w:rsidR="007F7B9C" w:rsidRPr="00806AC5" w:rsidRDefault="007F7B9C">
            <w:pPr>
              <w:spacing w:after="200"/>
            </w:pPr>
            <w:r w:rsidRPr="00806AC5">
              <w:t xml:space="preserve"> All (n</w:t>
            </w:r>
            <w:r w:rsidRPr="00806AC5">
              <w:rPr>
                <w:vertAlign w:val="subscript"/>
              </w:rPr>
              <w:t>courses</w:t>
            </w:r>
            <w:r>
              <w:t>=3</w:t>
            </w:r>
            <w:r w:rsidR="00B45F77">
              <w:t>0</w:t>
            </w:r>
            <w:r w:rsidR="00444692">
              <w:t>)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9973BC9" w14:textId="40367393" w:rsidR="007F7B9C" w:rsidRPr="002A7541" w:rsidRDefault="037066C6">
            <w:pPr>
              <w:spacing w:after="200"/>
              <w:jc w:val="center"/>
              <w:rPr>
                <w:sz w:val="22"/>
                <w:szCs w:val="22"/>
              </w:rPr>
            </w:pPr>
            <w:r w:rsidRPr="002A7541">
              <w:rPr>
                <w:sz w:val="22"/>
                <w:szCs w:val="22"/>
              </w:rPr>
              <w:t>71% (42%–92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DD4E29" w14:textId="494E901B" w:rsidR="007F7B9C" w:rsidRPr="002A7541" w:rsidRDefault="037066C6">
            <w:pPr>
              <w:spacing w:after="200"/>
              <w:jc w:val="center"/>
              <w:rPr>
                <w:sz w:val="22"/>
                <w:szCs w:val="22"/>
              </w:rPr>
            </w:pPr>
            <w:r w:rsidRPr="002A7541">
              <w:rPr>
                <w:sz w:val="22"/>
                <w:szCs w:val="22"/>
              </w:rPr>
              <w:t>63% (35%–85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0C40F5" w14:textId="252E7C00" w:rsidR="007F7B9C" w:rsidRPr="002A7541" w:rsidRDefault="037066C6">
            <w:pPr>
              <w:spacing w:after="200"/>
              <w:jc w:val="center"/>
              <w:rPr>
                <w:sz w:val="22"/>
                <w:szCs w:val="22"/>
              </w:rPr>
            </w:pPr>
            <w:r w:rsidRPr="002A7541">
              <w:rPr>
                <w:sz w:val="22"/>
                <w:szCs w:val="22"/>
              </w:rPr>
              <w:t>71% (42%–92%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1324A41D" w14:textId="01A12485" w:rsidR="007F7B9C" w:rsidRPr="002A7541" w:rsidRDefault="037066C6">
            <w:pPr>
              <w:spacing w:after="200"/>
              <w:jc w:val="center"/>
              <w:rPr>
                <w:sz w:val="22"/>
                <w:szCs w:val="22"/>
              </w:rPr>
            </w:pPr>
            <w:r w:rsidRPr="002A7541">
              <w:rPr>
                <w:sz w:val="22"/>
                <w:szCs w:val="22"/>
              </w:rPr>
              <w:t>63% (35%–85%)</w:t>
            </w:r>
          </w:p>
        </w:tc>
      </w:tr>
      <w:tr w:rsidR="002A7541" w:rsidRPr="00806AC5" w14:paraId="5F411F73" w14:textId="77777777" w:rsidTr="002A7541">
        <w:tc>
          <w:tcPr>
            <w:tcW w:w="33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933250" w14:textId="7542E839" w:rsidR="007F7B9C" w:rsidRPr="00806AC5" w:rsidRDefault="007F7B9C">
            <w:pPr>
              <w:spacing w:after="200"/>
            </w:pPr>
            <w:r w:rsidRPr="00806AC5">
              <w:t>Excluding Drains (n</w:t>
            </w:r>
            <w:r w:rsidRPr="00806AC5">
              <w:rPr>
                <w:vertAlign w:val="subscript"/>
              </w:rPr>
              <w:t>courses</w:t>
            </w:r>
            <w:r>
              <w:t>=2</w:t>
            </w:r>
            <w:r w:rsidR="00B45F77">
              <w:t>2</w:t>
            </w:r>
            <w:r w:rsidR="00444692">
              <w:t>)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27FDE5EE" w14:textId="7941F893" w:rsidR="007F7B9C" w:rsidRPr="002A7541" w:rsidRDefault="037066C6">
            <w:pPr>
              <w:spacing w:after="200"/>
              <w:jc w:val="center"/>
              <w:rPr>
                <w:sz w:val="22"/>
                <w:szCs w:val="22"/>
              </w:rPr>
            </w:pPr>
            <w:r w:rsidRPr="002A7541">
              <w:rPr>
                <w:sz w:val="22"/>
                <w:szCs w:val="22"/>
              </w:rPr>
              <w:t>73% (39%–94%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526A9E25" w14:textId="4722E1C0" w:rsidR="007F7B9C" w:rsidRPr="002A7541" w:rsidRDefault="037066C6">
            <w:pPr>
              <w:spacing w:after="200"/>
              <w:jc w:val="center"/>
              <w:rPr>
                <w:sz w:val="22"/>
                <w:szCs w:val="22"/>
              </w:rPr>
            </w:pPr>
            <w:r w:rsidRPr="002A7541">
              <w:rPr>
                <w:sz w:val="22"/>
                <w:szCs w:val="22"/>
              </w:rPr>
              <w:t>73% (39%–94%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5F41E49B" w14:textId="73076733" w:rsidR="007F7B9C" w:rsidRPr="002A7541" w:rsidRDefault="037066C6">
            <w:pPr>
              <w:spacing w:after="200"/>
              <w:jc w:val="center"/>
              <w:rPr>
                <w:sz w:val="22"/>
                <w:szCs w:val="22"/>
              </w:rPr>
            </w:pPr>
            <w:r w:rsidRPr="002A7541">
              <w:rPr>
                <w:sz w:val="22"/>
                <w:szCs w:val="22"/>
              </w:rPr>
              <w:t>73% (39%–94%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7DEBEF1D" w14:textId="0D788D9D" w:rsidR="007F7B9C" w:rsidRPr="002A7541" w:rsidRDefault="037066C6">
            <w:pPr>
              <w:spacing w:after="200"/>
              <w:jc w:val="center"/>
              <w:rPr>
                <w:sz w:val="22"/>
                <w:szCs w:val="22"/>
              </w:rPr>
            </w:pPr>
            <w:r w:rsidRPr="002A7541">
              <w:rPr>
                <w:sz w:val="22"/>
                <w:szCs w:val="22"/>
              </w:rPr>
              <w:t>73% (39%–94%)</w:t>
            </w:r>
          </w:p>
        </w:tc>
      </w:tr>
    </w:tbl>
    <w:p w14:paraId="6658844F" w14:textId="77777777" w:rsidR="00B53E7D" w:rsidRDefault="00B53E7D" w:rsidP="00B53E7D">
      <w:pPr>
        <w:pStyle w:val="Caption-Legend"/>
        <w:rPr>
          <w:color w:val="auto"/>
        </w:rPr>
      </w:pPr>
    </w:p>
    <w:p w14:paraId="03301313" w14:textId="77777777" w:rsidR="00B53E7D" w:rsidRPr="00B53E7D" w:rsidRDefault="00B53E7D" w:rsidP="00B53E7D">
      <w:pPr>
        <w:pStyle w:val="Caption-Legend"/>
        <w:rPr>
          <w:color w:val="auto"/>
        </w:rPr>
      </w:pPr>
      <w:r w:rsidRPr="00B53E7D">
        <w:rPr>
          <w:color w:val="auto"/>
        </w:rPr>
        <w:t>*One course of chemotherapy was excluded from the sensitivity/specificity analysis for 6-month TTP since it was censored before 6 months.</w:t>
      </w:r>
    </w:p>
    <w:p w14:paraId="5E7492AE" w14:textId="1693037A" w:rsidR="00E82050" w:rsidRDefault="00E82050"/>
    <w:sectPr w:rsidR="00E82050" w:rsidSect="00266CD1">
      <w:pgSz w:w="11900" w:h="16840"/>
      <w:pgMar w:top="936" w:right="1440" w:bottom="164" w:left="101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A8C"/>
    <w:rsid w:val="001C116E"/>
    <w:rsid w:val="00206A8C"/>
    <w:rsid w:val="00266CD1"/>
    <w:rsid w:val="002A7541"/>
    <w:rsid w:val="00314CE0"/>
    <w:rsid w:val="003D2361"/>
    <w:rsid w:val="00444692"/>
    <w:rsid w:val="004D0F3E"/>
    <w:rsid w:val="0053733A"/>
    <w:rsid w:val="00544DC9"/>
    <w:rsid w:val="005A74F3"/>
    <w:rsid w:val="00625BAB"/>
    <w:rsid w:val="007926BD"/>
    <w:rsid w:val="007F7B9C"/>
    <w:rsid w:val="00806AC5"/>
    <w:rsid w:val="00934CA6"/>
    <w:rsid w:val="009F7480"/>
    <w:rsid w:val="00AC599C"/>
    <w:rsid w:val="00B40DF3"/>
    <w:rsid w:val="00B45F77"/>
    <w:rsid w:val="00B53E7D"/>
    <w:rsid w:val="00C047A7"/>
    <w:rsid w:val="00D752FD"/>
    <w:rsid w:val="00E82050"/>
    <w:rsid w:val="03706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201112"/>
  <w14:defaultImageDpi w14:val="32767"/>
  <w15:docId w15:val="{9C6E0B57-D182-4490-AE42-4B4B27CA6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06A8C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table" w:customStyle="1" w:styleId="TableGrid5">
    <w:name w:val="Table Grid5"/>
    <w:basedOn w:val="TableNormal"/>
    <w:uiPriority w:val="59"/>
    <w:rsid w:val="00806AC5"/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ption-LegendChar">
    <w:name w:val="Caption-Legend Char"/>
    <w:basedOn w:val="DefaultParagraphFont"/>
    <w:link w:val="Caption-Legend"/>
    <w:locked/>
    <w:rsid w:val="00B53E7D"/>
    <w:rPr>
      <w:color w:val="2E74B5" w:themeColor="accent1" w:themeShade="BF"/>
      <w:sz w:val="22"/>
      <w:szCs w:val="22"/>
    </w:rPr>
  </w:style>
  <w:style w:type="paragraph" w:customStyle="1" w:styleId="Caption-Legend">
    <w:name w:val="Caption-Legend"/>
    <w:basedOn w:val="Normal"/>
    <w:link w:val="Caption-LegendChar"/>
    <w:qFormat/>
    <w:rsid w:val="00B53E7D"/>
    <w:pPr>
      <w:keepNext/>
      <w:spacing w:after="480" w:line="360" w:lineRule="auto"/>
    </w:pPr>
    <w:rPr>
      <w:color w:val="2E74B5" w:themeColor="accent1" w:themeShade="BF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598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0BE55D1-902C-FF45-97EF-1595345B08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6</Words>
  <Characters>1061</Characters>
  <Application>Microsoft Macintosh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</dc:creator>
  <cp:keywords/>
  <dc:description/>
  <cp:lastModifiedBy>Christine P</cp:lastModifiedBy>
  <cp:revision>3</cp:revision>
  <dcterms:created xsi:type="dcterms:W3CDTF">2016-12-05T00:55:00Z</dcterms:created>
  <dcterms:modified xsi:type="dcterms:W3CDTF">2016-12-05T01:06:00Z</dcterms:modified>
</cp:coreProperties>
</file>